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490" w:tblpY="905"/>
        <w:tblW w:w="11341" w:type="dxa"/>
        <w:tblLayout w:type="fixed"/>
        <w:tblLook w:val="04A0" w:firstRow="1" w:lastRow="0" w:firstColumn="1" w:lastColumn="0" w:noHBand="0" w:noVBand="1"/>
      </w:tblPr>
      <w:tblGrid>
        <w:gridCol w:w="371"/>
        <w:gridCol w:w="1850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</w:tblGrid>
      <w:tr w:rsidR="00D447D1" w14:paraId="3A099591" w14:textId="77777777" w:rsidTr="00832938">
        <w:trPr>
          <w:cantSplit/>
          <w:trHeight w:val="1136"/>
        </w:trPr>
        <w:tc>
          <w:tcPr>
            <w:tcW w:w="11341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69A5C7" w14:textId="7A1F1491" w:rsidR="00D447D1" w:rsidRPr="00233916" w:rsidRDefault="00C25A1F" w:rsidP="00832938">
            <w:pPr>
              <w:ind w:left="270" w:right="-71"/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</w:t>
            </w:r>
            <w:r w:rsidR="00D447D1" w:rsidRPr="0023391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Table</w:t>
            </w:r>
            <w:r w:rsidR="00D447D1" w:rsidRPr="00D8057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.</w:t>
            </w:r>
            <w:r w:rsidR="00D447D1" w:rsidRPr="00D8057F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</w:t>
            </w:r>
            <w:r w:rsidR="00D447D1" w:rsidRPr="00D8057F">
              <w:rPr>
                <w:rFonts w:ascii="Calibri" w:eastAsia="Times New Roman" w:hAnsi="Calibri"/>
                <w:color w:val="000000"/>
                <w:sz w:val="22"/>
                <w:szCs w:val="22"/>
              </w:rPr>
              <w:t>Metabolites that are significantly different (p &lt; 0.05 by students 2-tailed t-tests) between individuals with or without diabetes mellitus within healthy</w:t>
            </w:r>
            <w:bookmarkStart w:id="0" w:name="_GoBack"/>
            <w:bookmarkEnd w:id="0"/>
            <w:r w:rsidR="00D447D1" w:rsidRPr="00D8057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ntrol volunteers (HV) or individuals with osteoarthritis (OA) stratified by age, body mass index (BMI; kg/m</w:t>
            </w:r>
            <w:r w:rsidR="00D447D1" w:rsidRPr="00D8057F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2</w:t>
            </w:r>
            <w:r w:rsidR="00D447D1" w:rsidRPr="00D8057F">
              <w:rPr>
                <w:rFonts w:ascii="Calibri" w:eastAsia="Times New Roman" w:hAnsi="Calibri"/>
                <w:color w:val="000000"/>
                <w:sz w:val="22"/>
                <w:szCs w:val="22"/>
              </w:rPr>
              <w:t>) and se</w:t>
            </w:r>
            <w:r w:rsidR="00BE1876" w:rsidRPr="00D8057F">
              <w:rPr>
                <w:rFonts w:ascii="Calibri" w:eastAsia="Times New Roman" w:hAnsi="Calibri"/>
                <w:color w:val="000000"/>
                <w:sz w:val="22"/>
                <w:szCs w:val="22"/>
              </w:rPr>
              <w:t>x.</w:t>
            </w:r>
            <w:r w:rsidR="00BE187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Yellow highlighted values</w:t>
            </w:r>
            <w:r w:rsidR="00D447D1" w:rsidRPr="0023391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rrespond to matching metabolites found in signatures in Table 2.          </w:t>
            </w:r>
          </w:p>
        </w:tc>
      </w:tr>
      <w:tr w:rsidR="00D447D1" w14:paraId="7A0855F5" w14:textId="77777777" w:rsidTr="008573AA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CBBA016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4F93F9C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ge &gt; 50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0A38C9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ge &gt;50 BMI &gt; 30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314D30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ge &gt; 50 BMI &lt; = 30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6AFFEF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ge &gt; 50 Female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E930F7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ge &gt; 50 Male</w:t>
            </w:r>
          </w:p>
        </w:tc>
      </w:tr>
      <w:tr w:rsidR="00D447D1" w14:paraId="4D73E380" w14:textId="77777777" w:rsidTr="008573AA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D69D3A" w14:textId="59A0AE6F" w:rsidR="00D447D1" w:rsidRPr="008573AA" w:rsidRDefault="008573AA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Stratu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5A9269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HV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AFA5E7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O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7C6E01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HV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E94E32B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O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DBDB69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HV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7D2F79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O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93171C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HV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EA8B94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O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F970B9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HV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665FBF" w14:textId="77777777" w:rsidR="00D447D1" w:rsidRPr="008573AA" w:rsidRDefault="00D447D1" w:rsidP="0083293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8573AA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OA</w:t>
            </w:r>
          </w:p>
        </w:tc>
      </w:tr>
      <w:tr w:rsidR="00D447D1" w14:paraId="63D23F74" w14:textId="77777777" w:rsidTr="00832938">
        <w:trPr>
          <w:gridBefore w:val="1"/>
          <w:wBefore w:w="371" w:type="dxa"/>
          <w:cantSplit/>
          <w:trHeight w:val="355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1EB796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28.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19DE87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1ED15E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F6DD03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2DA195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40AD10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E02031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E3E4CE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718777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0AD08D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6939A74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54AC539F" w14:textId="77777777" w:rsidTr="00832938">
        <w:trPr>
          <w:gridBefore w:val="1"/>
          <w:wBefore w:w="371" w:type="dxa"/>
          <w:cantSplit/>
          <w:trHeight w:val="328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3D932F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0.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5D25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29FC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794A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E362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FBF6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E681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B676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AFE1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188A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9C4242A" w14:textId="77777777" w:rsidR="00D447D1" w:rsidRPr="00470CF2" w:rsidRDefault="00D447D1" w:rsidP="00832938">
            <w:pPr>
              <w:ind w:right="65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5449B35C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210D7F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2.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B3A43C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547C8F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DF4AB9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E681BE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B03F29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17D899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814CC7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0F58E5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762323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6D2C371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71334F72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72BA2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2.3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C029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C634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A51E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49EA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6314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D196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46F7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5FDE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A6B8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8FCB18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1D460CE2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87BCC9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4.2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064803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A97A32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65A316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D27403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5D8915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04BC7D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63F314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152D31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1787D6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566FE23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42ED2673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68F6B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4.3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0CCDC8A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7D0B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FB83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B738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C799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20E8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4BF2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691D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5A7F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688A34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0C612855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EE8D81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6.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5B649F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D4136C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9DEDE7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60925D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7FE76B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81C0AE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6DA953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A9AFDE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70C479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1D2415B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7CB03FFD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654F01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6.1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C5AF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A3B5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3B71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3236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1F58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5A82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0546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2DFD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20E9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9C604B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104DEE83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093C6B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6.2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03C4E5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49698A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06C17B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DD68C7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AD87C6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E29C2A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31D59D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80C200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436DDE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37ECBE5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206DBE97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C3DD3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6.3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9BD8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9A3C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C4C0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C85D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8AF1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2524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B8C3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E0D3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CDF0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654DB4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07122243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D35616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6.5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3E5746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4AF1C5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CDEDA6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C6D35A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4AFFCC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E81C94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413278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DDFEFC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2FEBD0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21A6623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6F814B12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B90EB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6.6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1F77AE4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4803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7122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00BA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CDDD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6590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2C4B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1E33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6B86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99D383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3D0E624A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E29F63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8.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AD8500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782525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D9E9A5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894E72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374CFA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34F4FF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4BBEB8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847A5B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FAD17C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6E75ECE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2843B6AC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DD7AD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8.3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E484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85C7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FCDF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D784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C768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B724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CF7B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74DF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5EE2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C3DC1E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655E68DB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8C3A77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8.4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4FC8F4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8111A6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32E3D6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FF57DE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7EC656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2FA363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3FFD9F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959B2B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12A1C7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17925F4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028F4212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E984A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38.6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269203F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F98D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63B3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B0DD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ECEE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4D0B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87B1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6DD1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BF2D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49F691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0E9DF330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CE64E2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40.3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A5229E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D1E890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77C23B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07310A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952A31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247B40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3D3128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37A29D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0A41FD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3366ECF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7841A51A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87388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40.5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0DBE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07C3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A214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B455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0A67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F57C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870B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A335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0764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7C694A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0D7D01AA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967DFD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40.6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104003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189438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9EF79B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31D30C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1E43CB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BF957A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7A55E9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E2B941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38DBFA4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6A1D9F8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74DDDACD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B59C8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42.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251E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D4F4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8403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593B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0C3B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16DC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DD9A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33AB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FC1D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82D172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42</w:t>
            </w:r>
          </w:p>
        </w:tc>
      </w:tr>
      <w:tr w:rsidR="00D447D1" w14:paraId="3FCD8D3E" w14:textId="77777777" w:rsidTr="00832938">
        <w:trPr>
          <w:gridBefore w:val="1"/>
          <w:wBefore w:w="371" w:type="dxa"/>
          <w:cantSplit/>
          <w:trHeight w:val="283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E1FEE1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a.C42.2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9FEFAA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5E26E9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ABAAC1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667EE0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C22707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04024A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7CBA5D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AA6DEC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EBD942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39E9221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5703D3A6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B068E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32.1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5368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A370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EF5A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2817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CEFB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44E1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58F3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330C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3244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FB467E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5AF9BEDD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8DB7E5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32.2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78BA7A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3AC754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A1C386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7AC9AD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3BBFDD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E0630F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E916A5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BA97A2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FBEF46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0BB2873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046E878F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1C107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34.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1239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00B3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AF3E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BC43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3C0B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4BF3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8729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06A3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685C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4B73B6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5B2B4B66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F5321B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34.2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34115C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2ECC11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FB874B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26320E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FF2D94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287114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2AD998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8E751E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D3E839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724BA5F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140B97CF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F8715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34.3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0853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3B02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996D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CABA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298B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A476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3065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777C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BA36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BB9700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6843C8D2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BCB9CF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36.3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D51957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DE0832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9141F3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3FDABA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5AE6A5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F31D16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53A97A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3D8059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15AF5E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7998716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71C438E0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7C0DE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36.5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E738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280E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89BC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CE40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5C0D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46E3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634D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4E5C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0EC4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875FEF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2DC84800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FC6EB1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38.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D3521E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A635BC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0C4197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E10B01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140F48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3F15DC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DA7250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044954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21F717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5B502C8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14CE653A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7EFA7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38.1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CB37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D306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688E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FDE1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6F03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A571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C7A9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75C7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29C2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57CEE4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387C6CA6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D0E1B7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38.6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140835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2FA812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F39C75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6A1B02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3EF5D3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0D82F1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09482D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C6B5B8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DA2139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4DD67CB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5CB692A5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60FE2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40.1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34D4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8633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3780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02A6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6F84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E726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7103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5D61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1F39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17B92A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56EAEF64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324ACB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42.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101D99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F05672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D52E8D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0BC016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78EE98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0A24F8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DD1428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FF160F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A2211F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68170A1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33F77E02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EEC3C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42.1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91A63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5F5D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4596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75FD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5CD7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85E5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72E9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2C5D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CE6C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12D5A8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642AC843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8A9E1B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42.3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8447B1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6335D9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B99B50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2C2CB9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6088DC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1351C1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D83425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F9424D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1557A5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5743EEB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D447D1" w14:paraId="0BE4B141" w14:textId="77777777" w:rsidTr="00832938">
        <w:trPr>
          <w:gridBefore w:val="1"/>
          <w:wBefore w:w="371" w:type="dxa"/>
          <w:cantSplit/>
          <w:trHeight w:val="257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5198F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44.3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71C4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44E4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C7B2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E1E59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F349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1732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B610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63CC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6AC6F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AC1E7C1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48</w:t>
            </w:r>
          </w:p>
        </w:tc>
      </w:tr>
      <w:tr w:rsidR="00D447D1" w14:paraId="5E0A16A0" w14:textId="77777777" w:rsidTr="00832938">
        <w:trPr>
          <w:gridBefore w:val="1"/>
          <w:wBefore w:w="371" w:type="dxa"/>
          <w:cantSplit/>
          <w:trHeight w:val="409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F70D1C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PC.ae.C44.5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62D480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230912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C3E4F6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D780286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00590D7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09270DC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D00590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1632DD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4E36175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321EAE1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0.049</w:t>
            </w:r>
          </w:p>
        </w:tc>
      </w:tr>
      <w:tr w:rsidR="00D447D1" w14:paraId="65068081" w14:textId="77777777" w:rsidTr="00832938">
        <w:trPr>
          <w:gridBefore w:val="1"/>
          <w:wBefore w:w="371" w:type="dxa"/>
          <w:cantSplit/>
          <w:trHeight w:val="283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412E9A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49A198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6D27842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35C4D80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715F2F4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016511D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3326A2C" w14:textId="77777777" w:rsidR="00D447D1" w:rsidRPr="00470CF2" w:rsidRDefault="00D447D1" w:rsidP="00832938">
            <w:pPr>
              <w:ind w:left="-9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020135E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993EEAB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B37D0CA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1B7D8" w14:textId="77777777" w:rsidR="00D447D1" w:rsidRPr="00470CF2" w:rsidRDefault="00D447D1" w:rsidP="0083293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70CF2">
              <w:rPr>
                <w:rFonts w:ascii="Calibri" w:eastAsia="Times New Roman" w:hAnsi="Calibri"/>
                <w:color w:val="000000"/>
                <w:sz w:val="20"/>
                <w:szCs w:val="20"/>
              </w:rPr>
              <w:t>72</w:t>
            </w:r>
          </w:p>
        </w:tc>
      </w:tr>
    </w:tbl>
    <w:p w14:paraId="0523D24C" w14:textId="5FA4AC9F" w:rsidR="00CD4E56" w:rsidRDefault="00CD4E56" w:rsidP="00CD4E56">
      <w:pPr>
        <w:tabs>
          <w:tab w:val="left" w:pos="800"/>
        </w:tabs>
        <w:ind w:left="-567" w:right="-1130"/>
        <w:jc w:val="both"/>
        <w:rPr>
          <w:rFonts w:ascii="Calibri" w:eastAsia="Times New Roman" w:hAnsi="Calibri" w:cs="Courier New"/>
          <w:color w:val="000000"/>
          <w:sz w:val="20"/>
          <w:szCs w:val="20"/>
        </w:rPr>
      </w:pPr>
      <w:r w:rsidRPr="0009542B">
        <w:rPr>
          <w:rFonts w:ascii="Calibri" w:eastAsia="Times New Roman" w:hAnsi="Calibri" w:cs="Courier New"/>
          <w:color w:val="000000"/>
          <w:sz w:val="20"/>
          <w:szCs w:val="20"/>
        </w:rPr>
        <w:t>Age (in years), (</w:t>
      </w:r>
      <w:proofErr w:type="spellStart"/>
      <w:r w:rsidRPr="0009542B">
        <w:rPr>
          <w:rFonts w:ascii="Calibri" w:eastAsia="Times New Roman" w:hAnsi="Calibri" w:cs="Courier New"/>
          <w:color w:val="000000"/>
          <w:sz w:val="20"/>
          <w:szCs w:val="20"/>
        </w:rPr>
        <w:t>lysoPC</w:t>
      </w:r>
      <w:proofErr w:type="spellEnd"/>
      <w:r w:rsidRPr="0009542B">
        <w:rPr>
          <w:rFonts w:ascii="Calibri" w:eastAsia="Times New Roman" w:hAnsi="Calibri" w:cs="Courier New"/>
          <w:color w:val="000000"/>
          <w:sz w:val="20"/>
          <w:szCs w:val="20"/>
        </w:rPr>
        <w:t>), diacyl</w:t>
      </w:r>
      <w:r>
        <w:rPr>
          <w:rFonts w:ascii="Calibri" w:eastAsia="Times New Roman" w:hAnsi="Calibri" w:cs="Courier New"/>
          <w:color w:val="000000"/>
          <w:sz w:val="20"/>
          <w:szCs w:val="20"/>
        </w:rPr>
        <w:t xml:space="preserve"> phosphatidylcholine</w:t>
      </w:r>
      <w:r w:rsidRPr="0009542B">
        <w:rPr>
          <w:rFonts w:ascii="Calibri" w:eastAsia="Times New Roman" w:hAnsi="Calibri" w:cs="Courier New"/>
          <w:color w:val="000000"/>
          <w:sz w:val="20"/>
          <w:szCs w:val="20"/>
        </w:rPr>
        <w:t xml:space="preserve"> (</w:t>
      </w:r>
      <w:proofErr w:type="spellStart"/>
      <w:r w:rsidRPr="0009542B">
        <w:rPr>
          <w:rFonts w:ascii="Calibri" w:eastAsia="Times New Roman" w:hAnsi="Calibri" w:cs="Courier New"/>
          <w:color w:val="000000"/>
          <w:sz w:val="20"/>
          <w:szCs w:val="20"/>
        </w:rPr>
        <w:t>PCaa</w:t>
      </w:r>
      <w:proofErr w:type="spellEnd"/>
      <w:r w:rsidRPr="0009542B">
        <w:rPr>
          <w:rFonts w:ascii="Calibri" w:eastAsia="Times New Roman" w:hAnsi="Calibri" w:cs="Courier New"/>
          <w:color w:val="000000"/>
          <w:sz w:val="20"/>
          <w:szCs w:val="20"/>
        </w:rPr>
        <w:t xml:space="preserve">), acyl-alkyl </w:t>
      </w:r>
      <w:r>
        <w:rPr>
          <w:rFonts w:ascii="Calibri" w:eastAsia="Times New Roman" w:hAnsi="Calibri" w:cs="Courier New"/>
          <w:color w:val="000000"/>
          <w:sz w:val="20"/>
          <w:szCs w:val="20"/>
        </w:rPr>
        <w:t xml:space="preserve">PC </w:t>
      </w:r>
      <w:r w:rsidRPr="0009542B">
        <w:rPr>
          <w:rFonts w:ascii="Calibri" w:eastAsia="Times New Roman" w:hAnsi="Calibri" w:cs="Courier New"/>
          <w:color w:val="000000"/>
          <w:sz w:val="20"/>
          <w:szCs w:val="20"/>
        </w:rPr>
        <w:t>(</w:t>
      </w:r>
      <w:proofErr w:type="spellStart"/>
      <w:r w:rsidRPr="0009542B">
        <w:rPr>
          <w:rFonts w:ascii="Calibri" w:eastAsia="Times New Roman" w:hAnsi="Calibri" w:cs="Courier New"/>
          <w:color w:val="000000"/>
          <w:sz w:val="20"/>
          <w:szCs w:val="20"/>
        </w:rPr>
        <w:t>PCae</w:t>
      </w:r>
      <w:proofErr w:type="spellEnd"/>
      <w:r w:rsidRPr="0009542B">
        <w:rPr>
          <w:rFonts w:ascii="Calibri" w:eastAsia="Times New Roman" w:hAnsi="Calibri" w:cs="Courier New"/>
          <w:color w:val="000000"/>
          <w:sz w:val="20"/>
          <w:szCs w:val="20"/>
        </w:rPr>
        <w:t>)</w:t>
      </w:r>
      <w:r>
        <w:rPr>
          <w:rFonts w:ascii="Calibri" w:eastAsia="Times New Roman" w:hAnsi="Calibri" w:cs="Courier New"/>
          <w:color w:val="000000"/>
          <w:sz w:val="20"/>
          <w:szCs w:val="20"/>
        </w:rPr>
        <w:t>.</w:t>
      </w:r>
    </w:p>
    <w:p w14:paraId="19011FDC" w14:textId="56DE8038" w:rsidR="00F45311" w:rsidRPr="00C25A1F" w:rsidRDefault="00D8057F">
      <w:pPr>
        <w:rPr>
          <w:rFonts w:ascii="Calibri" w:hAnsi="Calibri"/>
          <w:b/>
          <w:bCs/>
        </w:rPr>
      </w:pPr>
    </w:p>
    <w:sectPr w:rsidR="00F45311" w:rsidRPr="00C25A1F" w:rsidSect="00BA21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7D1"/>
    <w:rsid w:val="00031494"/>
    <w:rsid w:val="0005248A"/>
    <w:rsid w:val="00070346"/>
    <w:rsid w:val="000B53C4"/>
    <w:rsid w:val="000C5BC1"/>
    <w:rsid w:val="000E6F6E"/>
    <w:rsid w:val="00104146"/>
    <w:rsid w:val="00106CB5"/>
    <w:rsid w:val="0012462A"/>
    <w:rsid w:val="00150C49"/>
    <w:rsid w:val="00152CA5"/>
    <w:rsid w:val="001928CF"/>
    <w:rsid w:val="001F145C"/>
    <w:rsid w:val="0022210A"/>
    <w:rsid w:val="0029214D"/>
    <w:rsid w:val="002A552A"/>
    <w:rsid w:val="00315188"/>
    <w:rsid w:val="00324ED3"/>
    <w:rsid w:val="003F722C"/>
    <w:rsid w:val="004855EA"/>
    <w:rsid w:val="005C23A2"/>
    <w:rsid w:val="005D7004"/>
    <w:rsid w:val="005E6B04"/>
    <w:rsid w:val="00605DF6"/>
    <w:rsid w:val="00630AC0"/>
    <w:rsid w:val="00646962"/>
    <w:rsid w:val="006C0938"/>
    <w:rsid w:val="00750F8A"/>
    <w:rsid w:val="0079683F"/>
    <w:rsid w:val="00822E58"/>
    <w:rsid w:val="008304DE"/>
    <w:rsid w:val="00835155"/>
    <w:rsid w:val="008573AA"/>
    <w:rsid w:val="008813EB"/>
    <w:rsid w:val="008A5F54"/>
    <w:rsid w:val="008B482D"/>
    <w:rsid w:val="008D21D5"/>
    <w:rsid w:val="00930743"/>
    <w:rsid w:val="009577CA"/>
    <w:rsid w:val="0098653D"/>
    <w:rsid w:val="0099028F"/>
    <w:rsid w:val="00A26FFE"/>
    <w:rsid w:val="00A43BCC"/>
    <w:rsid w:val="00A443F8"/>
    <w:rsid w:val="00A552DA"/>
    <w:rsid w:val="00A87CAA"/>
    <w:rsid w:val="00AB17A5"/>
    <w:rsid w:val="00AE6ACA"/>
    <w:rsid w:val="00B3066F"/>
    <w:rsid w:val="00B579F6"/>
    <w:rsid w:val="00B94C30"/>
    <w:rsid w:val="00BA2141"/>
    <w:rsid w:val="00BA3F57"/>
    <w:rsid w:val="00BB3C8F"/>
    <w:rsid w:val="00BD0EFD"/>
    <w:rsid w:val="00BE1876"/>
    <w:rsid w:val="00C01188"/>
    <w:rsid w:val="00C20A7F"/>
    <w:rsid w:val="00C25A1F"/>
    <w:rsid w:val="00C5168E"/>
    <w:rsid w:val="00CA7FCA"/>
    <w:rsid w:val="00CD4E56"/>
    <w:rsid w:val="00D326F4"/>
    <w:rsid w:val="00D447D1"/>
    <w:rsid w:val="00D8057F"/>
    <w:rsid w:val="00DD0DAA"/>
    <w:rsid w:val="00E53A27"/>
    <w:rsid w:val="00E744C1"/>
    <w:rsid w:val="00ED6890"/>
    <w:rsid w:val="00F57F07"/>
    <w:rsid w:val="00F60EF4"/>
    <w:rsid w:val="00F702DD"/>
    <w:rsid w:val="00F76559"/>
    <w:rsid w:val="00FD522B"/>
    <w:rsid w:val="00FD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B8D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47D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el, Jason</dc:creator>
  <cp:keywords/>
  <dc:description/>
  <cp:lastModifiedBy>Rockel, Jason</cp:lastModifiedBy>
  <cp:revision>6</cp:revision>
  <cp:lastPrinted>2017-11-16T15:07:00Z</cp:lastPrinted>
  <dcterms:created xsi:type="dcterms:W3CDTF">2017-11-22T17:20:00Z</dcterms:created>
  <dcterms:modified xsi:type="dcterms:W3CDTF">2018-06-13T15:57:00Z</dcterms:modified>
</cp:coreProperties>
</file>